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991C8" w14:textId="07F854B5" w:rsidR="00867028" w:rsidRPr="00867028" w:rsidRDefault="00867028">
      <w:pPr>
        <w:rPr>
          <w:rFonts w:ascii="Times New Roman" w:hAnsi="Times New Roman" w:cs="Times New Roman"/>
          <w:b/>
        </w:rPr>
      </w:pPr>
      <w:r w:rsidRPr="00867028">
        <w:rPr>
          <w:rFonts w:ascii="Times New Roman" w:hAnsi="Times New Roman" w:cs="Times New Roman"/>
          <w:b/>
        </w:rPr>
        <w:t xml:space="preserve">Table S3: Data provided by primary authors </w:t>
      </w:r>
    </w:p>
    <w:p w14:paraId="3D59FB1A" w14:textId="77777777" w:rsidR="00867028" w:rsidRPr="00867028" w:rsidRDefault="00867028">
      <w:pPr>
        <w:rPr>
          <w:rFonts w:ascii="Times New Roman" w:hAnsi="Times New Roman" w:cs="Times New Roman"/>
        </w:rPr>
      </w:pPr>
    </w:p>
    <w:tbl>
      <w:tblPr>
        <w:tblStyle w:val="LightShading"/>
        <w:tblW w:w="14283" w:type="dxa"/>
        <w:tblLook w:val="04A0" w:firstRow="1" w:lastRow="0" w:firstColumn="1" w:lastColumn="0" w:noHBand="0" w:noVBand="1"/>
      </w:tblPr>
      <w:tblGrid>
        <w:gridCol w:w="2660"/>
        <w:gridCol w:w="3544"/>
        <w:gridCol w:w="8079"/>
      </w:tblGrid>
      <w:tr w:rsidR="00C071B7" w:rsidRPr="00867028" w14:paraId="6E77F5DC" w14:textId="77777777" w:rsidTr="00694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8EEA8F8" w14:textId="77777777" w:rsidR="004D11D1" w:rsidRPr="00867028" w:rsidRDefault="004D11D1" w:rsidP="00412D7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Study </w:t>
            </w:r>
          </w:p>
        </w:tc>
        <w:tc>
          <w:tcPr>
            <w:tcW w:w="3544" w:type="dxa"/>
          </w:tcPr>
          <w:p w14:paraId="16D4F934" w14:textId="77777777" w:rsidR="004D11D1" w:rsidRPr="00867028" w:rsidRDefault="004D11D1" w:rsidP="00412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Data provided</w:t>
            </w:r>
          </w:p>
        </w:tc>
        <w:tc>
          <w:tcPr>
            <w:tcW w:w="8079" w:type="dxa"/>
          </w:tcPr>
          <w:p w14:paraId="036901D5" w14:textId="77777777" w:rsidR="004D11D1" w:rsidRPr="00867028" w:rsidRDefault="004D11D1" w:rsidP="00412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Comments </w:t>
            </w:r>
          </w:p>
        </w:tc>
      </w:tr>
      <w:tr w:rsidR="00C071B7" w:rsidRPr="00867028" w14:paraId="51C78FC0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B1FDC94" w14:textId="34FFF1FE" w:rsidR="004D11D1" w:rsidRPr="00867028" w:rsidRDefault="004D11D1" w:rsidP="00694649">
            <w:pPr>
              <w:rPr>
                <w:rFonts w:ascii="Times New Roman" w:hAnsi="Times New Roman" w:cs="Times New Roman"/>
              </w:rPr>
            </w:pPr>
            <w:proofErr w:type="spellStart"/>
            <w:r w:rsidRPr="00867028">
              <w:rPr>
                <w:rFonts w:ascii="Times New Roman" w:hAnsi="Times New Roman" w:cs="Times New Roman"/>
              </w:rPr>
              <w:t>Anguera</w:t>
            </w:r>
            <w:proofErr w:type="spellEnd"/>
            <w:r w:rsidRPr="00867028">
              <w:rPr>
                <w:rFonts w:ascii="Times New Roman" w:hAnsi="Times New Roman" w:cs="Times New Roman"/>
              </w:rPr>
              <w:t xml:space="preserve"> 2013</w:t>
            </w:r>
            <w:r w:rsidR="00A31831" w:rsidRPr="00867028">
              <w:rPr>
                <w:rFonts w:ascii="Times New Roman" w:hAnsi="Times New Roman" w:cs="Times New Roman"/>
              </w:rPr>
              <w:fldChar w:fldCharType="begin"/>
            </w:r>
            <w:r w:rsidR="00694649">
              <w:rPr>
                <w:rFonts w:ascii="Times New Roman" w:hAnsi="Times New Roman" w:cs="Times New Roman"/>
              </w:rPr>
              <w:instrText xml:space="preserve"> ADDIN EN.CITE &lt;EndNote&gt;&lt;Cite&gt;&lt;Author&gt;Anguera&lt;/Author&gt;&lt;Year&gt;2013&lt;/Year&gt;&lt;RecNum&gt;22&lt;/RecNum&gt;&lt;DisplayText&gt;[1]&lt;/DisplayText&gt;&lt;record&gt;&lt;rec-number&gt;22&lt;/rec-number&gt;&lt;foreign-keys&gt;&lt;key app="EN" db-id="wwvvdre06920xlesex7xvstgwd9w2f2rtert" timestamp="1411437744"&gt;22&lt;/key&gt;&lt;/foreign-keys&gt;&lt;ref-type name="Journal Article"&gt;17&lt;/ref-type&gt;&lt;contributors&gt;&lt;authors&gt;&lt;author&gt;Anguera, J. A.&lt;/author&gt;&lt;author&gt;Boccanfuso, J.&lt;/author&gt;&lt;author&gt;Rintoul, J. L.&lt;/author&gt;&lt;author&gt;Al-Hashimi, O.&lt;/author&gt;&lt;author&gt;Faraji, F.&lt;/author&gt;&lt;author&gt;Janowich, J.&lt;/author&gt;&lt;author&gt;Kong, E.&lt;/author&gt;&lt;author&gt;Larraburo, Y.&lt;/author&gt;&lt;author&gt;Rolle, C.&lt;/author&gt;&lt;author&gt;Johnston, E.&lt;/author&gt;&lt;author&gt;Gazzaley, A.&lt;/author&gt;&lt;/authors&gt;&lt;/contributors&gt;&lt;auth-address&gt;Department of Neurology, University of California, San Francisco, California 94158, USA. joaquin.anguera@ucsf.edu&lt;/auth-address&gt;&lt;titles&gt;&lt;title&gt;Video game training enhances cognitive control in older adult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97-101&lt;/pages&gt;&lt;volume&gt;501&lt;/volume&gt;&lt;number&gt;7465&lt;/number&gt;&lt;edition&gt;2013/09/06&lt;/edition&gt;&lt;dates&gt;&lt;year&gt;2013&lt;/year&gt;&lt;pub-dates&gt;&lt;date&gt;Sep 5&lt;/date&gt;&lt;/pub-dates&gt;&lt;/dates&gt;&lt;isbn&gt;0028-0836&lt;/isbn&gt;&lt;accession-num&gt;24005416&lt;/accession-num&gt;&lt;urls&gt;&lt;/urls&gt;&lt;electronic-resource-num&gt;10.1038/nature12486&lt;/electronic-resource-num&gt;&lt;remote-database-provider&gt;NLM&lt;/remote-database-provider&gt;&lt;language&gt;eng&lt;/language&gt;&lt;/record&gt;&lt;/Cite&gt;&lt;/EndNote&gt;</w:instrText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1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605DE3B8" w14:textId="60C149D9" w:rsidR="004D11D1" w:rsidRPr="00867028" w:rsidRDefault="00C071B7" w:rsidP="008E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Group-level m</w:t>
            </w:r>
            <w:r w:rsidR="004D11D1" w:rsidRPr="00867028">
              <w:rPr>
                <w:rFonts w:ascii="Times New Roman" w:hAnsi="Times New Roman" w:cs="Times New Roman"/>
              </w:rPr>
              <w:t xml:space="preserve">eans and SD for all </w:t>
            </w:r>
            <w:r w:rsidR="00CF221D" w:rsidRPr="00867028">
              <w:rPr>
                <w:rFonts w:ascii="Times New Roman" w:hAnsi="Times New Roman" w:cs="Times New Roman"/>
              </w:rPr>
              <w:t>transfer measures</w:t>
            </w:r>
          </w:p>
        </w:tc>
        <w:tc>
          <w:tcPr>
            <w:tcW w:w="8079" w:type="dxa"/>
          </w:tcPr>
          <w:p w14:paraId="0CF5EE67" w14:textId="77777777" w:rsidR="004D11D1" w:rsidRPr="00867028" w:rsidRDefault="004D11D1" w:rsidP="004D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original article reported effect sizes and statistical tests </w:t>
            </w:r>
          </w:p>
        </w:tc>
      </w:tr>
      <w:tr w:rsidR="00C071B7" w:rsidRPr="00867028" w14:paraId="11488183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FE2AAA3" w14:textId="481BF9AD" w:rsidR="004D11D1" w:rsidRPr="00867028" w:rsidRDefault="004D11D1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Ball 2002</w:t>
            </w:r>
            <w:r w:rsidR="00A31831" w:rsidRPr="008670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xsPC9BdXRob3I+PFllYXI+MjAwMjwvWWVhcj48UmVj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 </w:instrText>
            </w:r>
            <w:r w:rsidR="0069464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xsPC9BdXRob3I+PFllYXI+MjAwMjwvWWVhcj48UmVj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94649">
              <w:rPr>
                <w:rFonts w:ascii="Times New Roman" w:hAnsi="Times New Roman" w:cs="Times New Roman"/>
              </w:rPr>
            </w:r>
            <w:r w:rsidR="00694649">
              <w:rPr>
                <w:rFonts w:ascii="Times New Roman" w:hAnsi="Times New Roman" w:cs="Times New Roman"/>
              </w:rPr>
              <w:fldChar w:fldCharType="end"/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2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65B93303" w14:textId="225ABCDB" w:rsidR="004D11D1" w:rsidRPr="00867028" w:rsidRDefault="00C071B7" w:rsidP="00CF2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Patient-level results </w:t>
            </w:r>
            <w:r w:rsidR="004D11D1" w:rsidRPr="00867028">
              <w:rPr>
                <w:rFonts w:ascii="Times New Roman" w:hAnsi="Times New Roman" w:cs="Times New Roman"/>
              </w:rPr>
              <w:t xml:space="preserve">for </w:t>
            </w:r>
            <w:r w:rsidR="00CF221D" w:rsidRPr="00867028">
              <w:rPr>
                <w:rFonts w:ascii="Times New Roman" w:hAnsi="Times New Roman" w:cs="Times New Roman"/>
              </w:rPr>
              <w:t>transfer measures</w:t>
            </w:r>
            <w:r w:rsidRPr="00867028">
              <w:rPr>
                <w:rFonts w:ascii="Times New Roman" w:hAnsi="Times New Roman" w:cs="Times New Roman"/>
              </w:rPr>
              <w:t xml:space="preserve"> (SOP and control groups)</w:t>
            </w:r>
          </w:p>
        </w:tc>
        <w:tc>
          <w:tcPr>
            <w:tcW w:w="8079" w:type="dxa"/>
          </w:tcPr>
          <w:p w14:paraId="0CE6E76A" w14:textId="77777777" w:rsidR="004D11D1" w:rsidRPr="00867028" w:rsidRDefault="00412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original article reported composite measures, effect sizes and </w:t>
            </w:r>
            <w:r w:rsidR="00C071B7" w:rsidRPr="00867028">
              <w:rPr>
                <w:rFonts w:ascii="Times New Roman" w:hAnsi="Times New Roman" w:cs="Times New Roman"/>
              </w:rPr>
              <w:t>statistical tests</w:t>
            </w:r>
            <w:r w:rsidRPr="0086702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071B7" w:rsidRPr="00867028" w14:paraId="5450E404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9D3451" w14:textId="2A14B68D" w:rsidR="00C071B7" w:rsidRPr="00867028" w:rsidRDefault="00C071B7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Barnes 2013</w:t>
            </w:r>
            <w:r w:rsidR="00A31831" w:rsidRPr="008670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uZXM8L0F1dGhvcj48WWVhcj4yMDEzPC9ZZWFyPjxS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 </w:instrText>
            </w:r>
            <w:r w:rsidR="0069464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uZXM8L0F1dGhvcj48WWVhcj4yMDEzPC9ZZWFyPjxS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94649">
              <w:rPr>
                <w:rFonts w:ascii="Times New Roman" w:hAnsi="Times New Roman" w:cs="Times New Roman"/>
              </w:rPr>
            </w:r>
            <w:r w:rsidR="00694649">
              <w:rPr>
                <w:rFonts w:ascii="Times New Roman" w:hAnsi="Times New Roman" w:cs="Times New Roman"/>
              </w:rPr>
              <w:fldChar w:fldCharType="end"/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3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1AECC3F8" w14:textId="788CBED9" w:rsidR="00C071B7" w:rsidRPr="00867028" w:rsidRDefault="00C071B7" w:rsidP="00CF2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Group-level means and SD for all </w:t>
            </w:r>
            <w:r w:rsidR="00CF221D" w:rsidRPr="00867028">
              <w:rPr>
                <w:rFonts w:ascii="Times New Roman" w:hAnsi="Times New Roman" w:cs="Times New Roman"/>
              </w:rPr>
              <w:t>transfer measures</w:t>
            </w:r>
          </w:p>
        </w:tc>
        <w:tc>
          <w:tcPr>
            <w:tcW w:w="8079" w:type="dxa"/>
          </w:tcPr>
          <w:p w14:paraId="0826D1F2" w14:textId="77777777" w:rsidR="00C071B7" w:rsidRPr="00867028" w:rsidRDefault="00C071B7" w:rsidP="00C071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original article reported effect sizes and statistical tests </w:t>
            </w:r>
          </w:p>
        </w:tc>
      </w:tr>
      <w:tr w:rsidR="00C071B7" w:rsidRPr="00867028" w14:paraId="7F9ECB91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E4842A6" w14:textId="085E3552" w:rsidR="00C071B7" w:rsidRPr="00867028" w:rsidRDefault="00C071B7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Berry 2010</w:t>
            </w:r>
            <w:r w:rsidR="00A31831" w:rsidRPr="00867028">
              <w:rPr>
                <w:rFonts w:ascii="Times New Roman" w:hAnsi="Times New Roman" w:cs="Times New Roman"/>
              </w:rPr>
              <w:fldChar w:fldCharType="begin"/>
            </w:r>
            <w:r w:rsidR="00694649">
              <w:rPr>
                <w:rFonts w:ascii="Times New Roman" w:hAnsi="Times New Roman" w:cs="Times New Roman"/>
              </w:rPr>
              <w:instrText xml:space="preserve"> ADDIN EN.CITE &lt;EndNote&gt;&lt;Cite&gt;&lt;Author&gt;Berry&lt;/Author&gt;&lt;Year&gt;2010&lt;/Year&gt;&lt;RecNum&gt;55&lt;/RecNum&gt;&lt;DisplayText&gt;[4]&lt;/DisplayText&gt;&lt;record&gt;&lt;rec-number&gt;55&lt;/rec-number&gt;&lt;foreign-keys&gt;&lt;key app="EN" db-id="wwvvdre06920xlesex7xvstgwd9w2f2rtert" timestamp="1411437745"&gt;55&lt;/key&gt;&lt;/foreign-keys&gt;&lt;ref-type name="Journal Article"&gt;17&lt;/ref-type&gt;&lt;contributors&gt;&lt;authors&gt;&lt;author&gt;Berry, A. S.&lt;/author&gt;&lt;author&gt;Zanto, T. P.&lt;/author&gt;&lt;author&gt;Clapp, W. C.&lt;/author&gt;&lt;author&gt;Hardy, J. L.&lt;/author&gt;&lt;author&gt;Delahunt, P. B.&lt;/author&gt;&lt;author&gt;Mahncke, H. W.&lt;/author&gt;&lt;author&gt;Gazzaley, A.&lt;/author&gt;&lt;/authors&gt;&lt;/contributors&gt;&lt;auth-address&gt;Departments of Neurology and Physiology, W.M. Keck Foundation Center for Integrative Neuroscience, University of California San Francisco, San Francisco, California, USA.&lt;/auth-address&gt;&lt;titles&gt;&lt;title&gt;The influence of perceptual training on working memory in older adul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537&lt;/pages&gt;&lt;volume&gt;5&lt;/volume&gt;&lt;number&gt;7&lt;/number&gt;&lt;edition&gt;2010/07/21&lt;/edition&gt;&lt;keywords&gt;&lt;keyword&gt;Aged&lt;/keyword&gt;&lt;keyword&gt;Aging/*physiology&lt;/keyword&gt;&lt;keyword&gt;Cognition/physiology&lt;/keyword&gt;&lt;keyword&gt;Electroencephalography&lt;/keyword&gt;&lt;keyword&gt;Female&lt;/keyword&gt;&lt;keyword&gt;Humans&lt;/keyword&gt;&lt;keyword&gt;Male&lt;/keyword&gt;&lt;keyword&gt;Memory, Short-Term/*physiology&lt;/keyword&gt;&lt;keyword&gt;Neuropsychological Tests&lt;/keyword&gt;&lt;/keywords&gt;&lt;dates&gt;&lt;year&gt;2010&lt;/year&gt;&lt;/dates&gt;&lt;isbn&gt;1932-6203&lt;/isbn&gt;&lt;accession-num&gt;20644719&lt;/accession-num&gt;&lt;urls&gt;&lt;/urls&gt;&lt;custom2&gt;Pmc2904363&lt;/custom2&gt;&lt;electronic-resource-num&gt;10.1371/journal.pone.0011537&lt;/electronic-resource-num&gt;&lt;remote-database-provider&gt;NLM&lt;/remote-database-provider&gt;&lt;language&gt;eng&lt;/language&gt;&lt;/record&gt;&lt;/Cite&gt;&lt;/EndNote&gt;</w:instrText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4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7531A1EF" w14:textId="0DF72031" w:rsidR="00C071B7" w:rsidRPr="00867028" w:rsidRDefault="00C071B7" w:rsidP="00CF2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Group-level means and SD for </w:t>
            </w:r>
            <w:r w:rsidR="00CF221D" w:rsidRPr="00867028">
              <w:rPr>
                <w:rFonts w:ascii="Times New Roman" w:hAnsi="Times New Roman" w:cs="Times New Roman"/>
              </w:rPr>
              <w:t>all transfer measures</w:t>
            </w:r>
            <w:r w:rsidRPr="008670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79" w:type="dxa"/>
          </w:tcPr>
          <w:p w14:paraId="0C1E408B" w14:textId="40D834CA" w:rsidR="00C071B7" w:rsidRPr="00867028" w:rsidRDefault="00C071B7" w:rsidP="00552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The original article reported statistical tests</w:t>
            </w:r>
            <w:r w:rsidR="00CA559B" w:rsidRPr="00867028">
              <w:rPr>
                <w:rFonts w:ascii="Times New Roman" w:hAnsi="Times New Roman" w:cs="Times New Roman"/>
              </w:rPr>
              <w:t xml:space="preserve">; change scores were provided in </w:t>
            </w:r>
            <w:r w:rsidR="00CF221D" w:rsidRPr="00867028">
              <w:rPr>
                <w:rFonts w:ascii="Times New Roman" w:hAnsi="Times New Roman" w:cs="Times New Roman"/>
              </w:rPr>
              <w:t xml:space="preserve">figures </w:t>
            </w:r>
          </w:p>
        </w:tc>
      </w:tr>
      <w:tr w:rsidR="00CA559B" w:rsidRPr="00867028" w14:paraId="21BFF57B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9F466ED" w14:textId="7421EA00" w:rsidR="00CA559B" w:rsidRPr="00867028" w:rsidRDefault="00CA559B" w:rsidP="00694649">
            <w:pPr>
              <w:rPr>
                <w:rFonts w:ascii="Times New Roman" w:hAnsi="Times New Roman" w:cs="Times New Roman"/>
              </w:rPr>
            </w:pPr>
            <w:proofErr w:type="spellStart"/>
            <w:r w:rsidRPr="00867028">
              <w:rPr>
                <w:rFonts w:ascii="Times New Roman" w:hAnsi="Times New Roman" w:cs="Times New Roman"/>
              </w:rPr>
              <w:t>Bottiroli</w:t>
            </w:r>
            <w:proofErr w:type="spellEnd"/>
            <w:r w:rsidRPr="00867028">
              <w:rPr>
                <w:rFonts w:ascii="Times New Roman" w:hAnsi="Times New Roman" w:cs="Times New Roman"/>
              </w:rPr>
              <w:t xml:space="preserve"> 2009</w:t>
            </w:r>
            <w:r w:rsidR="00A31831" w:rsidRPr="008670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R0aXJvbGk8L0F1dGhvcj48WWVhcj4yMDA5PC9ZZWFy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 </w:instrText>
            </w:r>
            <w:r w:rsidR="0069464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R0aXJvbGk8L0F1dGhvcj48WWVhcj4yMDA5PC9ZZWFy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94649">
              <w:rPr>
                <w:rFonts w:ascii="Times New Roman" w:hAnsi="Times New Roman" w:cs="Times New Roman"/>
              </w:rPr>
            </w:r>
            <w:r w:rsidR="00694649">
              <w:rPr>
                <w:rFonts w:ascii="Times New Roman" w:hAnsi="Times New Roman" w:cs="Times New Roman"/>
              </w:rPr>
              <w:fldChar w:fldCharType="end"/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5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001D3F49" w14:textId="34B23414" w:rsidR="00CA559B" w:rsidRPr="00867028" w:rsidRDefault="00CF221D" w:rsidP="00CF2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Group-level means and SD for all transfer measures</w:t>
            </w:r>
          </w:p>
        </w:tc>
        <w:tc>
          <w:tcPr>
            <w:tcW w:w="8079" w:type="dxa"/>
          </w:tcPr>
          <w:p w14:paraId="7D1174EF" w14:textId="416E0193" w:rsidR="00CA559B" w:rsidRPr="00867028" w:rsidRDefault="00CF221D" w:rsidP="0055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original article reported statistical tests; raw scores were provided in figures </w:t>
            </w:r>
          </w:p>
        </w:tc>
      </w:tr>
      <w:tr w:rsidR="00CA559B" w:rsidRPr="00867028" w14:paraId="5A4EADC2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C392CE6" w14:textId="5E6BA99B" w:rsidR="00CA559B" w:rsidRPr="00867028" w:rsidRDefault="00CF221D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  <w:noProof/>
              </w:rPr>
              <w:t>Garcia-Campuzano 2013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Cb3R0aXJvbGk8L0F1dGhvcj48WWVhcj4yMDA5PC9ZZWFy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</w:fldData>
              </w:fldChar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="0069464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Cb3R0aXJvbGk8L0F1dGhvcj48WWVhcj4yMDA5PC9ZZWFy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</w:fldData>
              </w:fldChar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="00694649">
              <w:rPr>
                <w:rFonts w:ascii="Times New Roman" w:hAnsi="Times New Roman" w:cs="Times New Roman"/>
                <w:noProof/>
              </w:rPr>
            </w:r>
            <w:r w:rsidR="00694649">
              <w:rPr>
                <w:rFonts w:ascii="Times New Roman" w:hAnsi="Times New Roman" w:cs="Times New Roman"/>
                <w:noProof/>
              </w:rPr>
              <w:fldChar w:fldCharType="end"/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5]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3544" w:type="dxa"/>
          </w:tcPr>
          <w:p w14:paraId="187C5CC2" w14:textId="340BF779" w:rsidR="00CA559B" w:rsidRPr="00867028" w:rsidRDefault="00CF2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Patient-level means and SD for WMS components</w:t>
            </w:r>
          </w:p>
        </w:tc>
        <w:tc>
          <w:tcPr>
            <w:tcW w:w="8079" w:type="dxa"/>
          </w:tcPr>
          <w:p w14:paraId="75FF32D9" w14:textId="600E7C06" w:rsidR="00CA559B" w:rsidRPr="00867028" w:rsidRDefault="00CF2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The original a</w:t>
            </w:r>
            <w:r w:rsidR="008E0CFD" w:rsidRPr="00867028">
              <w:rPr>
                <w:rFonts w:ascii="Times New Roman" w:hAnsi="Times New Roman" w:cs="Times New Roman"/>
              </w:rPr>
              <w:t>rticle reported only WMS factor</w:t>
            </w:r>
            <w:r w:rsidRPr="00867028">
              <w:rPr>
                <w:rFonts w:ascii="Times New Roman" w:hAnsi="Times New Roman" w:cs="Times New Roman"/>
              </w:rPr>
              <w:t xml:space="preserve"> scores </w:t>
            </w:r>
          </w:p>
        </w:tc>
      </w:tr>
      <w:tr w:rsidR="008E0CFD" w:rsidRPr="00867028" w14:paraId="1B212B22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6484251" w14:textId="4207061F" w:rsidR="008E0CFD" w:rsidRPr="00867028" w:rsidRDefault="008E0CFD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Lampit 2014</w:t>
            </w:r>
            <w:r w:rsidR="00A31831" w:rsidRPr="00867028">
              <w:rPr>
                <w:rFonts w:ascii="Times New Roman" w:hAnsi="Times New Roman" w:cs="Times New Roman"/>
              </w:rPr>
              <w:fldChar w:fldCharType="begin"/>
            </w:r>
            <w:r w:rsidR="00694649">
              <w:rPr>
                <w:rFonts w:ascii="Times New Roman" w:hAnsi="Times New Roman" w:cs="Times New Roman"/>
              </w:rPr>
              <w:instrText xml:space="preserve"> ADDIN EN.CITE &lt;EndNote&gt;&lt;Cite&gt;&lt;Author&gt;Lampit&lt;/Author&gt;&lt;Year&gt;2014&lt;/Year&gt;&lt;RecNum&gt;49&lt;/RecNum&gt;&lt;DisplayText&gt;[6]&lt;/DisplayText&gt;&lt;record&gt;&lt;rec-number&gt;49&lt;/rec-number&gt;&lt;foreign-keys&gt;&lt;key app="EN" db-id="wwvvdre06920xlesex7xvstgwd9w2f2rtert" timestamp="1411437745"&gt;49&lt;/key&gt;&lt;/foreign-keys&gt;&lt;ref-type name="Journal Article"&gt;17&lt;/ref-type&gt;&lt;contributors&gt;&lt;authors&gt;&lt;author&gt;Lampit, A. &lt;/author&gt;&lt;author&gt;Hallock, H &lt;/author&gt;&lt;author&gt;Moss, R &lt;/author&gt;&lt;author&gt;Kwok, S &lt;/author&gt;&lt;author&gt;Rosser, M &lt;/author&gt;&lt;author&gt;Lukjanenko, M &lt;/author&gt;&lt;author&gt;Kohn, A &lt;/author&gt;&lt;author&gt;Naismith, SL &lt;/author&gt;&lt;author&gt;Brodaty, H.&lt;/author&gt;&lt;author&gt;Valenzuela M&lt;/author&gt;&lt;/authors&gt;&lt;/contributors&gt;&lt;titles&gt;&lt;title&gt;The timecourse of global cognitive gains from supervised computer-assisted cognitive training: A randomised, active-controlled trial in elderly with multiple dementia risk factors&lt;/title&gt;&lt;secondary-title&gt;J Prev Alz Dis&lt;/secondary-title&gt;&lt;/titles&gt;&lt;periodical&gt;&lt;full-title&gt;J Prev Alz Dis&lt;/full-title&gt;&lt;/periodical&gt;&lt;pages&gt;33-39&lt;/pages&gt;&lt;volume&gt;1&lt;/volume&gt;&lt;number&gt;1&lt;/number&gt;&lt;dates&gt;&lt;year&gt;2014&lt;/year&gt;&lt;/dates&gt;&lt;urls&gt;&lt;/urls&gt;&lt;/record&gt;&lt;/Cite&gt;&lt;/EndNote&gt;</w:instrText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6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0D24E848" w14:textId="22992155" w:rsidR="008E0CFD" w:rsidRPr="00867028" w:rsidRDefault="008E0CFD" w:rsidP="008E0C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Patient-level results for transfer measures </w:t>
            </w:r>
          </w:p>
        </w:tc>
        <w:tc>
          <w:tcPr>
            <w:tcW w:w="8079" w:type="dxa"/>
          </w:tcPr>
          <w:p w14:paraId="5BEFD73D" w14:textId="28D7F12A" w:rsidR="008E0CFD" w:rsidRPr="00867028" w:rsidRDefault="008E0CFD" w:rsidP="00552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</w:t>
            </w:r>
            <w:proofErr w:type="gramStart"/>
            <w:r w:rsidR="005520DF" w:rsidRPr="00867028">
              <w:rPr>
                <w:rFonts w:ascii="Times New Roman" w:hAnsi="Times New Roman" w:cs="Times New Roman"/>
              </w:rPr>
              <w:t>study was conducted by the authors of this review</w:t>
            </w:r>
            <w:proofErr w:type="gramEnd"/>
            <w:r w:rsidR="005520DF" w:rsidRPr="00867028">
              <w:rPr>
                <w:rFonts w:ascii="Times New Roman" w:hAnsi="Times New Roman" w:cs="Times New Roman"/>
              </w:rPr>
              <w:t xml:space="preserve">. </w:t>
            </w:r>
            <w:r w:rsidRPr="00867028">
              <w:rPr>
                <w:rFonts w:ascii="Times New Roman" w:hAnsi="Times New Roman" w:cs="Times New Roman"/>
              </w:rPr>
              <w:t>The original article reported effect sizes and statistical tests</w:t>
            </w:r>
          </w:p>
        </w:tc>
      </w:tr>
      <w:tr w:rsidR="008E0CFD" w:rsidRPr="00867028" w14:paraId="53149A69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3940A7D" w14:textId="051CB7DF" w:rsidR="008E0CFD" w:rsidRPr="00867028" w:rsidRDefault="008E5EFF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Li 2010</w:t>
            </w:r>
            <w:r w:rsidR="00A31831" w:rsidRPr="008670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1ODwvUmVjTnVtPjxEaXNwbGF5VGV4dD5bN108L0Rpc3BsYXlUZXh0PjxyZWNvcmQ+PHJlYy1u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 </w:instrText>
            </w:r>
            <w:r w:rsidR="0069464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A8L1llYXI+PFJlY051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</w:fldData>
              </w:fldChar>
            </w:r>
            <w:r w:rsidR="0069464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94649">
              <w:rPr>
                <w:rFonts w:ascii="Times New Roman" w:hAnsi="Times New Roman" w:cs="Times New Roman"/>
              </w:rPr>
            </w:r>
            <w:r w:rsidR="00694649">
              <w:rPr>
                <w:rFonts w:ascii="Times New Roman" w:hAnsi="Times New Roman" w:cs="Times New Roman"/>
              </w:rPr>
              <w:fldChar w:fldCharType="end"/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7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01632280" w14:textId="60AC5102" w:rsidR="008E0CFD" w:rsidRPr="00867028" w:rsidRDefault="008E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Group-level means and SD for all transfer measures</w:t>
            </w:r>
          </w:p>
        </w:tc>
        <w:tc>
          <w:tcPr>
            <w:tcW w:w="8079" w:type="dxa"/>
          </w:tcPr>
          <w:p w14:paraId="532F27BF" w14:textId="2B25F625" w:rsidR="008E0CFD" w:rsidRPr="00867028" w:rsidRDefault="00AB7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The original article did not report cognitive outcomes</w:t>
            </w:r>
          </w:p>
        </w:tc>
      </w:tr>
      <w:tr w:rsidR="008E0CFD" w:rsidRPr="00867028" w14:paraId="6ACF71BB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8749326" w14:textId="217DAADE" w:rsidR="008E0CFD" w:rsidRPr="00867028" w:rsidRDefault="00AB70FB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  <w:noProof/>
              </w:rPr>
              <w:t>Lussier 2012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begin"/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Lussier&lt;/Author&gt;&lt;Year&gt;2012&lt;/Year&gt;&lt;RecNum&gt;59&lt;/RecNum&gt;&lt;DisplayText&gt;[8]&lt;/DisplayText&gt;&lt;record&gt;&lt;rec-number&gt;59&lt;/rec-number&gt;&lt;foreign-keys&gt;&lt;key app="EN" db-id="wwvvdre06920xlesex7xvstgwd9w2f2rtert" timestamp="1411437745"&gt;59&lt;/key&gt;&lt;/foreign-keys&gt;&lt;ref-type name="Journal Article"&gt;17&lt;/ref-type&gt;&lt;contributors&gt;&lt;authors&gt;&lt;author&gt;Lussier, M.&lt;/author&gt;&lt;author&gt;Gagnon, C.&lt;/author&gt;&lt;author&gt;Bherer, L.&lt;/author&gt;&lt;/authors&gt;&lt;/contributors&gt;&lt;auth-address&gt;Department of Psychology, Universite du Quebec a Montreal Montreal, QC, Canada.&lt;/auth-address&gt;&lt;titles&gt;&lt;title&gt;An investigation of response and stimulus modality transfer effects after dual-task training in younger and older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129&lt;/pages&gt;&lt;volume&gt;6&lt;/volume&gt;&lt;edition&gt;2012/05/26&lt;/edition&gt;&lt;keywords&gt;&lt;keyword&gt;aging&lt;/keyword&gt;&lt;keyword&gt;cognitive plasticity&lt;/keyword&gt;&lt;keyword&gt;cognitive training&lt;/keyword&gt;&lt;keyword&gt;divided attention&lt;/keyword&gt;&lt;keyword&gt;executive function&lt;/keyword&gt;&lt;keyword&gt;transfer&lt;/keyword&gt;&lt;/keywords&gt;&lt;dates&gt;&lt;year&gt;2012&lt;/year&gt;&lt;/dates&gt;&lt;isbn&gt;1662-5161&lt;/isbn&gt;&lt;accession-num&gt;22629239&lt;/accession-num&gt;&lt;urls&gt;&lt;/urls&gt;&lt;custom2&gt;Pmc3355323&lt;/custom2&gt;&lt;electronic-resource-num&gt;10.3389/fnhum.2012.00129&lt;/electronic-resource-num&gt;&lt;remote-database-provider&gt;NLM&lt;/remote-database-provider&gt;&lt;language&gt;eng&lt;/language&gt;&lt;/record&gt;&lt;/Cite&gt;&lt;/EndNote&gt;</w:instrTex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8]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3544" w:type="dxa"/>
          </w:tcPr>
          <w:p w14:paraId="0B3DECF4" w14:textId="202DF02B" w:rsidR="008E0CFD" w:rsidRPr="00867028" w:rsidRDefault="00AB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Group-level means and SD for all transfer measures</w:t>
            </w:r>
          </w:p>
        </w:tc>
        <w:tc>
          <w:tcPr>
            <w:tcW w:w="8079" w:type="dxa"/>
          </w:tcPr>
          <w:p w14:paraId="61B7FF71" w14:textId="4E9FC066" w:rsidR="008E0CFD" w:rsidRPr="00867028" w:rsidRDefault="00AB7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The original article reported effect sizes and statistical tests</w:t>
            </w:r>
          </w:p>
        </w:tc>
      </w:tr>
      <w:tr w:rsidR="008C43B5" w:rsidRPr="00867028" w14:paraId="526E353E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B0EC216" w14:textId="7CEC110C" w:rsidR="008C43B5" w:rsidRPr="00867028" w:rsidRDefault="008C43B5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Maillot 2012</w:t>
            </w:r>
            <w:r w:rsidR="00A31831" w:rsidRPr="00867028">
              <w:rPr>
                <w:rFonts w:ascii="Times New Roman" w:hAnsi="Times New Roman" w:cs="Times New Roman"/>
              </w:rPr>
              <w:fldChar w:fldCharType="begin"/>
            </w:r>
            <w:r w:rsidR="00694649">
              <w:rPr>
                <w:rFonts w:ascii="Times New Roman" w:hAnsi="Times New Roman" w:cs="Times New Roman"/>
              </w:rPr>
              <w:instrText xml:space="preserve"> ADDIN EN.CITE &lt;EndNote&gt;&lt;Cite&gt;&lt;Author&gt;Maillot&lt;/Author&gt;&lt;Year&gt;2012&lt;/Year&gt;&lt;RecNum&gt;23&lt;/RecNum&gt;&lt;DisplayText&gt;[9]&lt;/DisplayText&gt;&lt;record&gt;&lt;rec-number&gt;23&lt;/rec-number&gt;&lt;foreign-keys&gt;&lt;key app="EN" db-id="wwvvdre06920xlesex7xvstgwd9w2f2rtert" timestamp="1411437744"&gt;23&lt;/key&gt;&lt;/foreign-keys&gt;&lt;ref-type name="Journal Article"&gt;17&lt;/ref-type&gt;&lt;contributors&gt;&lt;authors&gt;&lt;author&gt;Maillot, P.&lt;/author&gt;&lt;author&gt;Perrot, A.&lt;/author&gt;&lt;author&gt;Hartley, A.&lt;/author&gt;&lt;/authors&gt;&lt;/contributors&gt;&lt;auth-address&gt;Unite de recherche Complexite, Innovation et Activites Motrices et Sportives, Equipe RIME, UFR STAPS, Universite Paris-Sud, Orsay, France. pauline.maillot@u-psud.fr&lt;/auth-address&gt;&lt;titles&gt;&lt;title&gt;Effects of interactive physical-activity video-game training on physical and cognitive function in older adults&lt;/title&gt;&lt;secondary-title&gt;Psychol Aging&lt;/secondary-title&gt;&lt;alt-title&gt;Psychology and aging&lt;/alt-title&gt;&lt;/titles&gt;&lt;periodical&gt;&lt;full-title&gt;Psychol Aging&lt;/full-title&gt;&lt;abbr-1&gt;Psychology and aging&lt;/abbr-1&gt;&lt;/periodical&gt;&lt;alt-periodical&gt;&lt;full-title&gt;Psychol Aging&lt;/full-title&gt;&lt;abbr-1&gt;Psychology and aging&lt;/abbr-1&gt;&lt;/alt-periodical&gt;&lt;pages&gt;589-600&lt;/pages&gt;&lt;volume&gt;27&lt;/volume&gt;&lt;number&gt;3&lt;/number&gt;&lt;edition&gt;2011/11/30&lt;/edition&gt;&lt;keywords&gt;&lt;keyword&gt;Aged&lt;/keyword&gt;&lt;keyword&gt;Aging/physiology/*psychology&lt;/keyword&gt;&lt;keyword&gt;Cognition/*physiology&lt;/keyword&gt;&lt;keyword&gt;Executive Function/physiology&lt;/keyword&gt;&lt;keyword&gt;Exercise/physiology/*psychology&lt;/keyword&gt;&lt;keyword&gt;Female&lt;/keyword&gt;&lt;keyword&gt;Humans&lt;/keyword&gt;&lt;keyword&gt;Life Style&lt;/keyword&gt;&lt;keyword&gt;Male&lt;/keyword&gt;&lt;keyword&gt;Neuropsychological Tests&lt;/keyword&gt;&lt;keyword&gt;Physical Fitness/physiology/*psychology&lt;/keyword&gt;&lt;keyword&gt;Video Games/*psychology&lt;/keyword&gt;&lt;/keywords&gt;&lt;dates&gt;&lt;year&gt;2012&lt;/year&gt;&lt;pub-dates&gt;&lt;date&gt;Sep&lt;/date&gt;&lt;/pub-dates&gt;&lt;/dates&gt;&lt;isbn&gt;0882-7974&lt;/isbn&gt;&lt;accession-num&gt;22122605&lt;/accession-num&gt;&lt;urls&gt;&lt;/urls&gt;&lt;electronic-resource-num&gt;10.1037/a0026268&lt;/electronic-resource-num&gt;&lt;remote-database-provider&gt;NLM&lt;/remote-database-provider&gt;&lt;language&gt;eng&lt;/language&gt;&lt;/record&gt;&lt;/Cite&gt;&lt;/EndNote&gt;</w:instrText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9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0038AF6C" w14:textId="77777777" w:rsidR="008C43B5" w:rsidRPr="00867028" w:rsidRDefault="008C43B5" w:rsidP="008C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Group-level means and SD for all transfer measures</w:t>
            </w:r>
          </w:p>
        </w:tc>
        <w:tc>
          <w:tcPr>
            <w:tcW w:w="8079" w:type="dxa"/>
          </w:tcPr>
          <w:p w14:paraId="19AE653B" w14:textId="77777777" w:rsidR="008C43B5" w:rsidRPr="00867028" w:rsidRDefault="008C43B5" w:rsidP="008C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original article reported change scores (mean and SD of difference from baseline to post-training) and statistical tests </w:t>
            </w:r>
          </w:p>
        </w:tc>
      </w:tr>
      <w:tr w:rsidR="008C43B5" w:rsidRPr="00867028" w14:paraId="760691F3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00BB2E4" w14:textId="5F6349BE" w:rsidR="008C43B5" w:rsidRPr="00867028" w:rsidRDefault="008C43B5" w:rsidP="00694649">
            <w:pPr>
              <w:rPr>
                <w:rFonts w:ascii="Times New Roman" w:hAnsi="Times New Roman" w:cs="Times New Roman"/>
                <w:noProof/>
              </w:rPr>
            </w:pPr>
            <w:r w:rsidRPr="00867028">
              <w:rPr>
                <w:rFonts w:ascii="Times New Roman" w:hAnsi="Times New Roman" w:cs="Times New Roman"/>
                <w:noProof/>
              </w:rPr>
              <w:t>Mayas 2014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YXlhczwvQXV0aG9yPjxZZWFyPjIwMTQ8L1llYXI+PFJl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</w:fldData>
              </w:fldChar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="00694649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NYXlhczwvQXV0aG9yPjxZZWFyPjIwMTQ8L1llYXI+PFJl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</w:fldData>
              </w:fldChar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="00694649">
              <w:rPr>
                <w:rFonts w:ascii="Times New Roman" w:hAnsi="Times New Roman" w:cs="Times New Roman"/>
                <w:noProof/>
              </w:rPr>
            </w:r>
            <w:r w:rsidR="00694649">
              <w:rPr>
                <w:rFonts w:ascii="Times New Roman" w:hAnsi="Times New Roman" w:cs="Times New Roman"/>
                <w:noProof/>
              </w:rPr>
              <w:fldChar w:fldCharType="end"/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10]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3544" w:type="dxa"/>
          </w:tcPr>
          <w:p w14:paraId="1BDA98DE" w14:textId="2909D887" w:rsidR="008C43B5" w:rsidRPr="00867028" w:rsidRDefault="008C43B5" w:rsidP="00004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Group-level means and SD for </w:t>
            </w:r>
            <w:r w:rsidR="00004A1F" w:rsidRPr="00867028">
              <w:rPr>
                <w:rFonts w:ascii="Times New Roman" w:hAnsi="Times New Roman" w:cs="Times New Roman"/>
              </w:rPr>
              <w:t xml:space="preserve">the attention </w:t>
            </w:r>
            <w:proofErr w:type="gramStart"/>
            <w:r w:rsidR="00004A1F" w:rsidRPr="00867028">
              <w:rPr>
                <w:rFonts w:ascii="Times New Roman" w:hAnsi="Times New Roman" w:cs="Times New Roman"/>
              </w:rPr>
              <w:t xml:space="preserve">measures  </w:t>
            </w:r>
            <w:proofErr w:type="gramEnd"/>
          </w:p>
        </w:tc>
        <w:tc>
          <w:tcPr>
            <w:tcW w:w="8079" w:type="dxa"/>
          </w:tcPr>
          <w:p w14:paraId="2C272D6E" w14:textId="7C71C629" w:rsidR="008C43B5" w:rsidRPr="00867028" w:rsidRDefault="00004A1F" w:rsidP="008C4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Other cognitive outcomes from this study are reported in a separate paper that was still under review by the time this review was </w:t>
            </w:r>
            <w:proofErr w:type="gramStart"/>
            <w:r w:rsidRPr="00867028">
              <w:rPr>
                <w:rFonts w:ascii="Times New Roman" w:hAnsi="Times New Roman" w:cs="Times New Roman"/>
              </w:rPr>
              <w:t xml:space="preserve">finalized   </w:t>
            </w:r>
            <w:proofErr w:type="gramEnd"/>
          </w:p>
        </w:tc>
      </w:tr>
      <w:tr w:rsidR="008C43B5" w:rsidRPr="00867028" w14:paraId="361DC46F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8FD6531" w14:textId="16D43E70" w:rsidR="008C43B5" w:rsidRPr="00867028" w:rsidRDefault="008C43B5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  <w:noProof/>
              </w:rPr>
              <w:t>O'Brien 2013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begin"/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O&amp;apos;Brien&lt;/Author&gt;&lt;Year&gt;2013&lt;/Year&gt;&lt;RecNum&gt;61&lt;/RecNum&gt;&lt;DisplayText&gt;[11]&lt;/DisplayText&gt;&lt;record&gt;&lt;rec-number&gt;61&lt;/rec-number&gt;&lt;foreign-keys&gt;&lt;key app="EN" db-id="wwvvdre06920xlesex7xvstgwd9w2f2rtert" timestamp="1411437745"&gt;61&lt;/key&gt;&lt;/foreign-keys&gt;&lt;ref-type name="Journal Article"&gt;17&lt;/ref-type&gt;&lt;contributors&gt;&lt;authors&gt;&lt;author&gt;O&amp;apos;Brien, J. L.&lt;/author&gt;&lt;author&gt;Edwards, J. D.&lt;/author&gt;&lt;author&gt;Maxfield, N. D.&lt;/author&gt;&lt;author&gt;Peronto, C. L.&lt;/author&gt;&lt;author&gt;Williams, V. A.&lt;/author&gt;&lt;author&gt;Lister, J. J.&lt;/author&gt;&lt;/authors&gt;&lt;/contributors&gt;&lt;auth-address&gt;Department of Psychology, University of South Florida, St. Petersburg, FL, United States. Electronic address: jenobrien@usf.edu.&lt;/auth-address&gt;&lt;titles&gt;&lt;title&gt;Cognitive training and selective attention in the aging brain: An electrophysiological study&lt;/title&gt;&lt;secondary-title&gt;Clin Neurophysiol&lt;/secondary-title&gt;&lt;alt-title&gt;Clinical neurophysiology : official journal of the International Federation of Clinical Neurophysiology&lt;/alt-title&gt;&lt;/titles&gt;&lt;periodical&gt;&lt;full-title&gt;Clin Neurophysiol&lt;/full-title&gt;&lt;abbr-1&gt;Clinical neurophysiology : official journal of the International Federation of Clinical Neurophysiology&lt;/abbr-1&gt;&lt;/periodical&gt;&lt;alt-periodical&gt;&lt;full-title&gt;Clin Neurophysiol&lt;/full-title&gt;&lt;abbr-1&gt;Clinical neurophysiology : official journal of the International Federation of Clinical Neurophysiology&lt;/abbr-1&gt;&lt;/alt-periodical&gt;&lt;pages&gt;2198-208&lt;/pages&gt;&lt;volume&gt;124&lt;/volume&gt;&lt;number&gt;11&lt;/number&gt;&lt;edition&gt;2013/06/19&lt;/edition&gt;&lt;keywords&gt;&lt;keyword&gt;Age-related cognitive decline&lt;/keyword&gt;&lt;keyword&gt;Attention&lt;/keyword&gt;&lt;keyword&gt;Cognitive intervention&lt;/keyword&gt;&lt;keyword&gt;Cognitive training&lt;/keyword&gt;&lt;keyword&gt;Erp&lt;/keyword&gt;&lt;keyword&gt;Speed of processing&lt;/keyword&gt;&lt;/keywords&gt;&lt;dates&gt;&lt;year&gt;2013&lt;/year&gt;&lt;pub-dates&gt;&lt;date&gt;Nov&lt;/date&gt;&lt;/pub-dates&gt;&lt;/dates&gt;&lt;isbn&gt;1388-2457&lt;/isbn&gt;&lt;accession-num&gt;23770088&lt;/accession-num&gt;&lt;urls&gt;&lt;/urls&gt;&lt;electronic-resource-num&gt;10.1016/j.clinph.2013.05.012&lt;/electronic-resource-num&gt;&lt;remote-database-provider&gt;NLM&lt;/remote-database-provider&gt;&lt;language&gt;eng&lt;/language&gt;&lt;/record&gt;&lt;/Cite&gt;&lt;/EndNote&gt;</w:instrTex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11]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3544" w:type="dxa"/>
          </w:tcPr>
          <w:p w14:paraId="5C1FFAC4" w14:textId="77777777" w:rsidR="008C43B5" w:rsidRPr="00867028" w:rsidRDefault="008C43B5" w:rsidP="008C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Patient-level results for all transfer measures</w:t>
            </w:r>
          </w:p>
        </w:tc>
        <w:tc>
          <w:tcPr>
            <w:tcW w:w="8079" w:type="dxa"/>
          </w:tcPr>
          <w:p w14:paraId="51E4159B" w14:textId="77777777" w:rsidR="008C43B5" w:rsidRPr="00867028" w:rsidRDefault="008C43B5" w:rsidP="008C4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The original article reported only statistical tests </w:t>
            </w:r>
          </w:p>
        </w:tc>
      </w:tr>
      <w:tr w:rsidR="008E0CFD" w:rsidRPr="00867028" w14:paraId="1B95BE9F" w14:textId="77777777" w:rsidTr="00694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34B116A" w14:textId="42A8946F" w:rsidR="008E0CFD" w:rsidRPr="00867028" w:rsidRDefault="00AB70FB" w:rsidP="00694649">
            <w:pPr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  <w:noProof/>
              </w:rPr>
              <w:lastRenderedPageBreak/>
              <w:t>Peng 2012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begin"/>
            </w:r>
            <w:r w:rsidR="00694649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Peng&lt;/Author&gt;&lt;Year&gt;2012&lt;/Year&gt;&lt;RecNum&gt;62&lt;/RecNum&gt;&lt;DisplayText&gt;[12]&lt;/DisplayText&gt;&lt;record&gt;&lt;rec-number&gt;62&lt;/rec-number&gt;&lt;foreign-keys&gt;&lt;key app="EN" db-id="wwvvdre06920xlesex7xvstgwd9w2f2rtert" timestamp="1411437745"&gt;62&lt;/key&gt;&lt;/foreign-keys&gt;&lt;ref-type name="Journal Article"&gt;17&lt;/ref-type&gt;&lt;contributors&gt;&lt;authors&gt;&lt;author&gt;Peng, Huamao&lt;/author&gt;&lt;author&gt;Wen, Jing&lt;/author&gt;&lt;author&gt;Wang, Dahua&lt;/author&gt;&lt;author&gt;Gao, Yue&lt;/author&gt;&lt;/authors&gt;&lt;/contributors&gt;&lt;auth-address&gt;Peng, Huamao: penghuamao@bnu.edu.cn&lt;/auth-address&gt;&lt;titles&gt;&lt;title&gt;The impact of processing speed training on working memory in old adults&lt;/title&gt;&lt;secondary-title&gt;Journal of Adult Development&lt;/secondary-title&gt;&lt;/titles&gt;&lt;periodical&gt;&lt;full-title&gt;Journal of Adult Development&lt;/full-title&gt;&lt;/periodical&gt;&lt;pages&gt;150-157&lt;/pages&gt;&lt;volume&gt;19&lt;/volume&gt;&lt;number&gt;3&lt;/number&gt;&lt;dates&gt;&lt;year&gt;2012&lt;/year&gt;&lt;pub-dates&gt;&lt;date&gt;Sep&lt;/date&gt;&lt;/pub-dates&gt;&lt;/dates&gt;&lt;accession-num&gt;2012-23179-003&lt;/accession-num&gt;&lt;urls&gt;&lt;related-urls&gt;&lt;url&gt;http://ezproxy.library.usyd.edu.au/login?url=http://ovidsp.ovid.com/ovidweb.cgi?T=JS&amp;amp;CSC=Y&amp;amp;NEWS=N&amp;amp;PAGE=fulltext&amp;amp;D=psyc7&amp;amp;AN=2012-23179-003&lt;/url&gt;&lt;url&gt;http://DD8GH5YX7K.search.serialssolutions.com/?sid=OVID:psycdb&amp;amp;id=pmid:&amp;amp;id=doi:10.1007s10804-012-9142-6&amp;amp;issn=1068-0667&amp;amp;isbn=&amp;amp;volume=19&amp;amp;issue=3&amp;amp;spage=150&amp;amp;pages=150-157&amp;amp;date=2012&amp;amp;title=Journal+of+Adult+Development&amp;amp;atitle=The+impact+of+processing+speed+training+on+working+memory+in+old+adults.&amp;amp;aulast=Peng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12]</w:t>
            </w:r>
            <w:r w:rsidR="00A31831" w:rsidRPr="00867028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3544" w:type="dxa"/>
          </w:tcPr>
          <w:p w14:paraId="61E7DA5C" w14:textId="7F6B3403" w:rsidR="008E0CFD" w:rsidRPr="00867028" w:rsidRDefault="005520DF" w:rsidP="00694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Group-level means and SD for all </w:t>
            </w:r>
            <w:r w:rsidR="00694649">
              <w:rPr>
                <w:rFonts w:ascii="Times New Roman" w:hAnsi="Times New Roman" w:cs="Times New Roman"/>
              </w:rPr>
              <w:t>t</w:t>
            </w:r>
            <w:r w:rsidRPr="00867028">
              <w:rPr>
                <w:rFonts w:ascii="Times New Roman" w:hAnsi="Times New Roman" w:cs="Times New Roman"/>
              </w:rPr>
              <w:t>ransfer measures</w:t>
            </w:r>
          </w:p>
        </w:tc>
        <w:tc>
          <w:tcPr>
            <w:tcW w:w="8079" w:type="dxa"/>
          </w:tcPr>
          <w:p w14:paraId="16B0E6DF" w14:textId="20389FDC" w:rsidR="008E0CFD" w:rsidRPr="00867028" w:rsidRDefault="005520DF" w:rsidP="00694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>The original article reported effect sizes and statistical tests</w:t>
            </w:r>
            <w:r w:rsidR="008C5390" w:rsidRPr="00867028">
              <w:rPr>
                <w:rFonts w:ascii="Times New Roman" w:hAnsi="Times New Roman" w:cs="Times New Roman"/>
              </w:rPr>
              <w:t>; raw scores were</w:t>
            </w:r>
            <w:r w:rsidR="00694649">
              <w:rPr>
                <w:rFonts w:ascii="Times New Roman" w:hAnsi="Times New Roman" w:cs="Times New Roman"/>
              </w:rPr>
              <w:t xml:space="preserve"> </w:t>
            </w:r>
            <w:r w:rsidR="008C5390" w:rsidRPr="00867028">
              <w:rPr>
                <w:rFonts w:ascii="Times New Roman" w:hAnsi="Times New Roman" w:cs="Times New Roman"/>
              </w:rPr>
              <w:t>provided in figures</w:t>
            </w:r>
          </w:p>
        </w:tc>
      </w:tr>
      <w:tr w:rsidR="00CA559B" w:rsidRPr="00867028" w14:paraId="4256CCD9" w14:textId="77777777" w:rsidTr="0069464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ABE3B88" w14:textId="5B8EC153" w:rsidR="00CA559B" w:rsidRPr="00867028" w:rsidRDefault="008C43B5" w:rsidP="00694649">
            <w:pPr>
              <w:rPr>
                <w:rFonts w:ascii="Times New Roman" w:hAnsi="Times New Roman" w:cs="Times New Roman"/>
              </w:rPr>
            </w:pPr>
            <w:proofErr w:type="gramStart"/>
            <w:r w:rsidRPr="00867028">
              <w:rPr>
                <w:rFonts w:ascii="Times New Roman" w:hAnsi="Times New Roman" w:cs="Times New Roman"/>
              </w:rPr>
              <w:t>van</w:t>
            </w:r>
            <w:proofErr w:type="gramEnd"/>
            <w:r w:rsidRPr="00867028">
              <w:rPr>
                <w:rFonts w:ascii="Times New Roman" w:hAnsi="Times New Roman" w:cs="Times New Roman"/>
              </w:rPr>
              <w:t xml:space="preserve"> </w:t>
            </w:r>
            <w:r w:rsidRPr="00867028">
              <w:rPr>
                <w:rFonts w:ascii="Times New Roman" w:hAnsi="Times New Roman" w:cs="Times New Roman"/>
                <w:noProof/>
              </w:rPr>
              <w:t>Muijden 2012</w:t>
            </w:r>
            <w:r w:rsidRPr="00867028">
              <w:rPr>
                <w:rFonts w:ascii="Times New Roman" w:hAnsi="Times New Roman" w:cs="Times New Roman"/>
              </w:rPr>
              <w:t xml:space="preserve"> </w:t>
            </w:r>
            <w:r w:rsidR="00A31831" w:rsidRPr="00867028">
              <w:rPr>
                <w:rFonts w:ascii="Times New Roman" w:hAnsi="Times New Roman" w:cs="Times New Roman"/>
              </w:rPr>
              <w:fldChar w:fldCharType="begin"/>
            </w:r>
            <w:r w:rsidR="00694649">
              <w:rPr>
                <w:rFonts w:ascii="Times New Roman" w:hAnsi="Times New Roman" w:cs="Times New Roman"/>
              </w:rPr>
              <w:instrText xml:space="preserve"> ADDIN EN.CITE &lt;EndNote&gt;&lt;Cite&gt;&lt;Author&gt;van Muijden&lt;/Author&gt;&lt;Year&gt;2012&lt;/Year&gt;&lt;RecNum&gt;63&lt;/RecNum&gt;&lt;DisplayText&gt;[13]&lt;/DisplayText&gt;&lt;record&gt;&lt;rec-number&gt;63&lt;/rec-number&gt;&lt;foreign-keys&gt;&lt;key app="EN" db-id="wwvvdre06920xlesex7xvstgwd9w2f2rtert" timestamp="1411437745"&gt;63&lt;/key&gt;&lt;/foreign-keys&gt;&lt;ref-type name="Journal Article"&gt;17&lt;/ref-type&gt;&lt;contributors&gt;&lt;authors&gt;&lt;author&gt;van Muijden, J.&lt;/author&gt;&lt;author&gt;Band, G. P.&lt;/author&gt;&lt;author&gt;Hommel, B.&lt;/author&gt;&lt;/authors&gt;&lt;/contributors&gt;&lt;auth-address&gt;Leiden Institute for Brain and Cognition, Leiden University Institute of Psychology Leiden, Netherlands.&lt;/auth-address&gt;&lt;titles&gt;&lt;title&gt;Online games training aging brains: limited transfer to cognitive control functions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221&lt;/pages&gt;&lt;volume&gt;6&lt;/volume&gt;&lt;edition&gt;2012/08/23&lt;/edition&gt;&lt;keywords&gt;&lt;keyword&gt;aging&lt;/keyword&gt;&lt;keyword&gt;cognitive control&lt;/keyword&gt;&lt;keyword&gt;cognitive enhancement&lt;/keyword&gt;&lt;keyword&gt;far transfer&lt;/keyword&gt;&lt;keyword&gt;videogames&lt;/keyword&gt;&lt;/keywords&gt;&lt;dates&gt;&lt;year&gt;2012&lt;/year&gt;&lt;/dates&gt;&lt;isbn&gt;1662-5161&lt;/isbn&gt;&lt;accession-num&gt;22912609&lt;/accession-num&gt;&lt;urls&gt;&lt;related-urls&gt;&lt;url&gt;http://www.ncbi.nlm.nih.gov/pmc/articles/PMC3421963/pdf/fnhum-06-00221.pdf&lt;/url&gt;&lt;/related-urls&gt;&lt;/urls&gt;&lt;custom2&gt;Pmc3421963&lt;/custom2&gt;&lt;electronic-resource-num&gt;10.3389/fnhum.2012.00221&lt;/electronic-resource-num&gt;&lt;remote-database-provider&gt;NLM&lt;/remote-database-provider&gt;&lt;language&gt;eng&lt;/language&gt;&lt;/record&gt;&lt;/Cite&gt;&lt;/EndNote&gt;</w:instrText>
            </w:r>
            <w:r w:rsidR="00A31831" w:rsidRPr="00867028">
              <w:rPr>
                <w:rFonts w:ascii="Times New Roman" w:hAnsi="Times New Roman" w:cs="Times New Roman"/>
              </w:rPr>
              <w:fldChar w:fldCharType="separate"/>
            </w:r>
            <w:r w:rsidR="00A31831" w:rsidRPr="00867028">
              <w:rPr>
                <w:rFonts w:ascii="Times New Roman" w:hAnsi="Times New Roman" w:cs="Times New Roman"/>
                <w:noProof/>
              </w:rPr>
              <w:t>[13]</w:t>
            </w:r>
            <w:r w:rsidR="00A31831" w:rsidRPr="008670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544" w:type="dxa"/>
          </w:tcPr>
          <w:p w14:paraId="0EFE9A24" w14:textId="098F7494" w:rsidR="00CA559B" w:rsidRPr="00867028" w:rsidRDefault="00E90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Patient-level UFOV 2+3 results </w:t>
            </w:r>
          </w:p>
        </w:tc>
        <w:tc>
          <w:tcPr>
            <w:tcW w:w="8079" w:type="dxa"/>
          </w:tcPr>
          <w:p w14:paraId="586C005D" w14:textId="0EBB1BEB" w:rsidR="00CA559B" w:rsidRPr="00867028" w:rsidRDefault="0045078A" w:rsidP="00E90E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028">
              <w:rPr>
                <w:rFonts w:ascii="Times New Roman" w:hAnsi="Times New Roman" w:cs="Times New Roman"/>
              </w:rPr>
              <w:t xml:space="preserve">Comparable to group-level data reported in the paper; data for UFOV 1 and total scores were not </w:t>
            </w:r>
            <w:proofErr w:type="spellStart"/>
            <w:r w:rsidRPr="00867028">
              <w:rPr>
                <w:rFonts w:ascii="Times New Roman" w:hAnsi="Times New Roman" w:cs="Times New Roman"/>
              </w:rPr>
              <w:t>abailbles</w:t>
            </w:r>
            <w:proofErr w:type="spellEnd"/>
            <w:r w:rsidRPr="00867028">
              <w:rPr>
                <w:rFonts w:ascii="Times New Roman" w:hAnsi="Times New Roman" w:cs="Times New Roman"/>
              </w:rPr>
              <w:t xml:space="preserve">.  </w:t>
            </w:r>
          </w:p>
        </w:tc>
      </w:tr>
    </w:tbl>
    <w:p w14:paraId="58F2BB13" w14:textId="77777777" w:rsidR="004D11D1" w:rsidRPr="00867028" w:rsidRDefault="004D11D1">
      <w:pPr>
        <w:rPr>
          <w:rFonts w:ascii="Times New Roman" w:hAnsi="Times New Roman" w:cs="Times New Roman"/>
        </w:rPr>
      </w:pPr>
    </w:p>
    <w:p w14:paraId="72FFB0E0" w14:textId="77777777" w:rsidR="004D11D1" w:rsidRPr="00867028" w:rsidRDefault="004D11D1">
      <w:pPr>
        <w:rPr>
          <w:rFonts w:ascii="Times New Roman" w:hAnsi="Times New Roman" w:cs="Times New Roman"/>
        </w:rPr>
      </w:pPr>
    </w:p>
    <w:p w14:paraId="791CF0C0" w14:textId="77777777" w:rsidR="00A31831" w:rsidRPr="00867028" w:rsidRDefault="00A31831">
      <w:pPr>
        <w:rPr>
          <w:rFonts w:ascii="Times New Roman" w:hAnsi="Times New Roman" w:cs="Times New Roman"/>
        </w:rPr>
      </w:pPr>
    </w:p>
    <w:p w14:paraId="30848ED3" w14:textId="67D02E6D" w:rsidR="00A31831" w:rsidRPr="00867028" w:rsidRDefault="00867028">
      <w:pPr>
        <w:rPr>
          <w:rFonts w:ascii="Times New Roman" w:hAnsi="Times New Roman" w:cs="Times New Roman"/>
          <w:b/>
        </w:rPr>
      </w:pPr>
      <w:r w:rsidRPr="00867028">
        <w:rPr>
          <w:rFonts w:ascii="Times New Roman" w:hAnsi="Times New Roman" w:cs="Times New Roman"/>
          <w:b/>
        </w:rPr>
        <w:t xml:space="preserve">References </w:t>
      </w:r>
    </w:p>
    <w:p w14:paraId="5FC74784" w14:textId="77777777" w:rsidR="00694649" w:rsidRPr="00694649" w:rsidRDefault="00A31831" w:rsidP="00694649">
      <w:pPr>
        <w:pStyle w:val="EndNoteBibliography"/>
        <w:ind w:left="720" w:hanging="720"/>
        <w:rPr>
          <w:noProof/>
        </w:rPr>
      </w:pPr>
      <w:r w:rsidRPr="00867028">
        <w:fldChar w:fldCharType="begin"/>
      </w:r>
      <w:r w:rsidRPr="00867028">
        <w:instrText xml:space="preserve"> ADDIN EN.REFLIST </w:instrText>
      </w:r>
      <w:r w:rsidRPr="00867028">
        <w:fldChar w:fldCharType="separate"/>
      </w:r>
      <w:r w:rsidR="00694649" w:rsidRPr="00694649">
        <w:rPr>
          <w:noProof/>
        </w:rPr>
        <w:t xml:space="preserve">1. Anguera JA, Boccanfuso J, Rintoul JL, Al-Hashimi O, Faraji F, et al. (2013) Video game training enhances cognitive control in older adults. </w:t>
      </w:r>
      <w:bookmarkStart w:id="0" w:name="_GoBack"/>
      <w:bookmarkEnd w:id="0"/>
      <w:r w:rsidR="00694649" w:rsidRPr="00694649">
        <w:rPr>
          <w:noProof/>
        </w:rPr>
        <w:t>Nature 501: 97-101.</w:t>
      </w:r>
    </w:p>
    <w:p w14:paraId="27EBB22A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2. Ball K, Berch DB, Helmers KF, Jobe JB, Leveck MD, et al. (2002) Effects of cognitive training interventions with older adults: a randomized controlled trial. Jama 288: 2271-2281.</w:t>
      </w:r>
    </w:p>
    <w:p w14:paraId="3547ECDB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3. Barnes DE, Santos-Modesitt W, Poelke G, Kramer AF, Castro C, et al. (2013) The Mental Activity and eXercise (MAX) trial: a randomized controlled trial to enhance cognitive function in older adults. JAMA Intern Med 173: 797-804.</w:t>
      </w:r>
    </w:p>
    <w:p w14:paraId="4103B12E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4. Berry AS, Zanto TP, Clapp WC, Hardy JL, Delahunt PB, et al. (2010) The influence of perceptual training on working memory in older adults. PLoS One 5: e11537.</w:t>
      </w:r>
    </w:p>
    <w:p w14:paraId="3A1E16FD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5. Bottiroli S, Cavallini E (2009) Can computer familiarity regulate the benefits of computer-based memory training in normal aging? A study with an Italian sample of older adults. Neuropsychol Dev Cogn B Aging Neuropsychol Cogn 16: 401-418.</w:t>
      </w:r>
    </w:p>
    <w:p w14:paraId="6E5C2C9C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6. Lampit A, Hallock H, Moss R, Kwok S, Rosser M, et al. (2014) The timecourse of global cognitive gains from supervised computer-assisted cognitive training: A randomised, active-controlled trial in elderly with multiple dementia risk factors. J Prev Alz Dis 1: 33-39.</w:t>
      </w:r>
    </w:p>
    <w:p w14:paraId="3A67937B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7. Li KZ, Roudaia E, Lussier M, Bherer L, Leroux A, et al. (2010) Benefits of cognitive dual-task training on balance performance in healthy older adults. J Gerontol A Biol Sci Med Sci 65: 1344-1352.</w:t>
      </w:r>
    </w:p>
    <w:p w14:paraId="1E38D46D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8. Lussier M, Gagnon C, Bherer L (2012) An investigation of response and stimulus modality transfer effects after dual-task training in younger and older. Front Hum Neurosci 6: 129.</w:t>
      </w:r>
    </w:p>
    <w:p w14:paraId="7D79F978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9. Maillot P, Perrot A, Hartley A (2012) Effects of interactive physical-activity video-game training on physical and cognitive function in older adults. Psychol Aging 27: 589-600.</w:t>
      </w:r>
    </w:p>
    <w:p w14:paraId="689584DA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10. Mayas J, Parmentier FBR, Andres P, Ballesteros S (2014) Plasticity of attentional functions in older adults after non-action video game training: A randomized controlled trial. PLoS ONE 9.</w:t>
      </w:r>
    </w:p>
    <w:p w14:paraId="3A646040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11. O'Brien JL, Edwards JD, Maxfield ND, Peronto CL, Williams VA, et al. (2013) Cognitive training and selective attention in the aging brain: An electrophysiological study. Clin Neurophysiol 124: 2198-2208.</w:t>
      </w:r>
    </w:p>
    <w:p w14:paraId="182B7D61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12. Peng H, Wen J, Wang D, Gao Y (2012) The impact of processing speed training on working memory in old adults. Journal of Adult Development 19: 150-157.</w:t>
      </w:r>
    </w:p>
    <w:p w14:paraId="56DC153B" w14:textId="77777777" w:rsidR="00694649" w:rsidRPr="00694649" w:rsidRDefault="00694649" w:rsidP="00694649">
      <w:pPr>
        <w:pStyle w:val="EndNoteBibliography"/>
        <w:ind w:left="720" w:hanging="720"/>
        <w:rPr>
          <w:noProof/>
        </w:rPr>
      </w:pPr>
      <w:r w:rsidRPr="00694649">
        <w:rPr>
          <w:noProof/>
        </w:rPr>
        <w:t>13. van Muijden J, Band GP, Hommel B (2012) Online games training aging brains: limited transfer to cognitive control functions. Front Hum Neurosci 6: 221.</w:t>
      </w:r>
    </w:p>
    <w:p w14:paraId="56024E8A" w14:textId="5775A231" w:rsidR="004D11D1" w:rsidRPr="00867028" w:rsidRDefault="00A31831">
      <w:pPr>
        <w:rPr>
          <w:rFonts w:ascii="Times New Roman" w:hAnsi="Times New Roman" w:cs="Times New Roman"/>
        </w:rPr>
      </w:pPr>
      <w:r w:rsidRPr="00867028">
        <w:rPr>
          <w:rFonts w:ascii="Times New Roman" w:hAnsi="Times New Roman" w:cs="Times New Roman"/>
        </w:rPr>
        <w:fldChar w:fldCharType="end"/>
      </w:r>
    </w:p>
    <w:sectPr w:rsidR="004D11D1" w:rsidRPr="00867028" w:rsidSect="00C071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vvdre06920xlesex7xvstgwd9w2f2rtert&quot;&gt;PMED MA refs&lt;record-ids&gt;&lt;item&gt;22&lt;/item&gt;&lt;item&gt;23&lt;/item&gt;&lt;item&gt;42&lt;/item&gt;&lt;item&gt;49&lt;/item&gt;&lt;item&gt;54&lt;/item&gt;&lt;item&gt;55&lt;/item&gt;&lt;item&gt;56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4D11D1"/>
    <w:rsid w:val="00004A1F"/>
    <w:rsid w:val="00076047"/>
    <w:rsid w:val="00412D79"/>
    <w:rsid w:val="0045078A"/>
    <w:rsid w:val="004D11D1"/>
    <w:rsid w:val="005520DF"/>
    <w:rsid w:val="005918A1"/>
    <w:rsid w:val="00694649"/>
    <w:rsid w:val="008020FC"/>
    <w:rsid w:val="00867028"/>
    <w:rsid w:val="008C43B5"/>
    <w:rsid w:val="008C5390"/>
    <w:rsid w:val="008E0CFD"/>
    <w:rsid w:val="008E5EFF"/>
    <w:rsid w:val="00922E30"/>
    <w:rsid w:val="00985DCB"/>
    <w:rsid w:val="00A31831"/>
    <w:rsid w:val="00AB70FB"/>
    <w:rsid w:val="00C071B7"/>
    <w:rsid w:val="00CA559B"/>
    <w:rsid w:val="00CF221D"/>
    <w:rsid w:val="00D94ACD"/>
    <w:rsid w:val="00E90E58"/>
    <w:rsid w:val="00FD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9AFF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F9"/>
    <w:rPr>
      <w:rFonts w:ascii="Lucida Grande" w:hAnsi="Lucida Grande" w:cs="Lucida Grande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rsid w:val="004D11D1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4D11D1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4D11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D11D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3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8F9"/>
    <w:rPr>
      <w:rFonts w:ascii="Lucida Grande" w:hAnsi="Lucida Grande" w:cs="Lucida Grande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rsid w:val="004D11D1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4D11D1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4D11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D11D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B68EE8-DBA4-CE48-8C3C-202F10EF3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2788</Words>
  <Characters>15897</Characters>
  <Application>Microsoft Macintosh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8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Lampit</dc:creator>
  <cp:keywords/>
  <dc:description/>
  <cp:lastModifiedBy>Amit Lampit</cp:lastModifiedBy>
  <cp:revision>14</cp:revision>
  <dcterms:created xsi:type="dcterms:W3CDTF">2014-07-22T03:53:00Z</dcterms:created>
  <dcterms:modified xsi:type="dcterms:W3CDTF">2014-09-2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